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Synergistic antifungal interactions of amphotericin B with 4-(5-methyl-1,3,4-thiadiazole-2-yl) benzene-1,3-diol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Barbara Chudzik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/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>, Katarzyna Boni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Wojciech Dabrowsk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**, Daniel Pietrzak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  <w:br/>
        <w:t>Andrzej Niewiadomy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,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Alina Olend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>, Katarzyna Malodobry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</w:rPr>
        <w:t>, Mariusz Gagoś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/>
        <w:t>*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60085" cy="4395470"/>
            <wp:effectExtent l="0" t="0" r="0" b="0"/>
            <wp:docPr id="1" name="Obraz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439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Fig. 1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Detection of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oxygen-reactive species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. albican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ells from the control culture and cultures treated with AmB or C1 separately or in combination of AmB and C1. The cultures were treated with C1 for 24 h and with AmB for 4 h. Fluorescence microscope; staining with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dihydrorhodamine 123 (DHR 123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Scale bar 10 µm.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61990" cy="4419600"/>
            <wp:effectExtent l="0" t="0" r="0" b="0"/>
            <wp:docPr id="2" name="Obraz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990" cy="441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Fig. 2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Detection of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oxygen-reactive species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. albican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ells from the control culture and cultures treated with AmB or C1 separately or in combination of AmB and C1. The cultures were treated with C1 for 24 h and with AmB for 4 h. Fluorescence microscope; staining with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MitoSOX™ Red mitochondrial superoxide indicator (ThermoFisher, cat. no M36008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Scale bar 10 µm. 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2T18:34:00Z</dcterms:created>
  <dc:creator>USERS1</dc:creator>
  <dc:description/>
  <cp:keywords/>
  <dc:language>en-US</dc:language>
  <cp:lastModifiedBy>Wojciech Dąbrowski</cp:lastModifiedBy>
  <dcterms:modified xsi:type="dcterms:W3CDTF">2019-08-12T18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